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0C81A3" w14:textId="77777777" w:rsidR="0012641D" w:rsidRPr="009D4E4D" w:rsidRDefault="0012641D" w:rsidP="0012641D">
      <w:pPr>
        <w:rPr>
          <w:rFonts w:ascii="Times New Roman" w:hAnsi="Times New Roman" w:cs="Times New Roman"/>
          <w:sz w:val="20"/>
          <w:szCs w:val="20"/>
        </w:rPr>
      </w:pPr>
      <w:r w:rsidRPr="009D4E4D">
        <w:rPr>
          <w:rFonts w:ascii="Times New Roman" w:hAnsi="Times New Roman" w:cs="Times New Roman"/>
          <w:b/>
          <w:bCs/>
          <w:sz w:val="20"/>
          <w:szCs w:val="20"/>
        </w:rPr>
        <w:t>Supplementary Table 1</w:t>
      </w:r>
      <w:r w:rsidRPr="009D4E4D">
        <w:rPr>
          <w:rFonts w:ascii="Times New Roman" w:hAnsi="Times New Roman" w:cs="Times New Roman"/>
          <w:sz w:val="20"/>
          <w:szCs w:val="20"/>
        </w:rPr>
        <w:t>. Difference of VTIQ index between different sides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4"/>
        <w:gridCol w:w="1488"/>
        <w:gridCol w:w="1488"/>
        <w:gridCol w:w="922"/>
        <w:gridCol w:w="1488"/>
        <w:gridCol w:w="1488"/>
        <w:gridCol w:w="902"/>
        <w:gridCol w:w="1488"/>
        <w:gridCol w:w="1488"/>
        <w:gridCol w:w="922"/>
      </w:tblGrid>
      <w:tr w:rsidR="0012641D" w:rsidRPr="009D4E4D" w14:paraId="05525ACD" w14:textId="77777777" w:rsidTr="006F7924">
        <w:tc>
          <w:tcPr>
            <w:tcW w:w="2284" w:type="dxa"/>
            <w:vMerge w:val="restart"/>
            <w:tcBorders>
              <w:top w:val="single" w:sz="4" w:space="0" w:color="auto"/>
            </w:tcBorders>
            <w:vAlign w:val="center"/>
          </w:tcPr>
          <w:p w14:paraId="57D60675" w14:textId="77777777" w:rsidR="0012641D" w:rsidRPr="009D4E4D" w:rsidRDefault="0012641D" w:rsidP="006F79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ndex</w:t>
            </w:r>
          </w:p>
        </w:tc>
        <w:tc>
          <w:tcPr>
            <w:tcW w:w="389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C291D8" w14:textId="77777777" w:rsidR="0012641D" w:rsidRPr="009D4E4D" w:rsidRDefault="0012641D" w:rsidP="006F79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ontrol</w:t>
            </w:r>
            <w:r w:rsidRPr="009D4E4D">
              <w:rPr>
                <w:rFonts w:ascii="Times New Roman" w:hAnsi="Times New Roman" w:cs="Times New Roman"/>
                <w:sz w:val="20"/>
                <w:szCs w:val="20"/>
              </w:rPr>
              <w:t xml:space="preserve"> (n=198)</w:t>
            </w:r>
          </w:p>
        </w:tc>
        <w:tc>
          <w:tcPr>
            <w:tcW w:w="387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61DA84" w14:textId="77777777" w:rsidR="0012641D" w:rsidRPr="009D4E4D" w:rsidRDefault="0012641D" w:rsidP="006F79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E4D">
              <w:rPr>
                <w:rFonts w:ascii="Times New Roman" w:hAnsi="Times New Roman" w:cs="Times New Roman"/>
                <w:sz w:val="20"/>
                <w:szCs w:val="20"/>
              </w:rPr>
              <w:t>T2DM (n=182)</w:t>
            </w:r>
          </w:p>
        </w:tc>
        <w:tc>
          <w:tcPr>
            <w:tcW w:w="389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08EBFF" w14:textId="03C12ECA" w:rsidR="0012641D" w:rsidRPr="009D4E4D" w:rsidRDefault="0012641D" w:rsidP="006F79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E4D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A25AD5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9D4E4D">
              <w:rPr>
                <w:rFonts w:ascii="Times New Roman" w:hAnsi="Times New Roman" w:cs="Times New Roman"/>
                <w:sz w:val="20"/>
                <w:szCs w:val="20"/>
              </w:rPr>
              <w:t>N (n=137)</w:t>
            </w:r>
          </w:p>
        </w:tc>
      </w:tr>
      <w:tr w:rsidR="0012641D" w:rsidRPr="009D4E4D" w14:paraId="3BA6B26B" w14:textId="77777777" w:rsidTr="006F7924">
        <w:tc>
          <w:tcPr>
            <w:tcW w:w="2284" w:type="dxa"/>
            <w:vMerge/>
            <w:tcBorders>
              <w:bottom w:val="single" w:sz="4" w:space="0" w:color="auto"/>
            </w:tcBorders>
            <w:vAlign w:val="center"/>
          </w:tcPr>
          <w:p w14:paraId="437210B0" w14:textId="77777777" w:rsidR="0012641D" w:rsidRPr="009D4E4D" w:rsidRDefault="0012641D" w:rsidP="006F79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F6FBD8" w14:textId="77777777" w:rsidR="0012641D" w:rsidRPr="009D4E4D" w:rsidRDefault="0012641D" w:rsidP="006F79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E4D">
              <w:rPr>
                <w:rFonts w:ascii="Times New Roman" w:hAnsi="Times New Roman" w:cs="Times New Roman"/>
                <w:sz w:val="20"/>
                <w:szCs w:val="20"/>
              </w:rPr>
              <w:t>Left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284105" w14:textId="77777777" w:rsidR="0012641D" w:rsidRPr="009D4E4D" w:rsidRDefault="0012641D" w:rsidP="006F79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E4D">
              <w:rPr>
                <w:rFonts w:ascii="Times New Roman" w:hAnsi="Times New Roman" w:cs="Times New Roman"/>
                <w:sz w:val="20"/>
                <w:szCs w:val="20"/>
              </w:rPr>
              <w:t>Right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533576" w14:textId="77777777" w:rsidR="0012641D" w:rsidRPr="008842BF" w:rsidRDefault="0012641D" w:rsidP="006F7924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842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369EC7" w14:textId="77777777" w:rsidR="0012641D" w:rsidRPr="009D4E4D" w:rsidRDefault="0012641D" w:rsidP="006F79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E4D">
              <w:rPr>
                <w:rFonts w:ascii="Times New Roman" w:hAnsi="Times New Roman" w:cs="Times New Roman"/>
                <w:sz w:val="20"/>
                <w:szCs w:val="20"/>
              </w:rPr>
              <w:t>Left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75E088" w14:textId="77777777" w:rsidR="0012641D" w:rsidRPr="009D4E4D" w:rsidRDefault="0012641D" w:rsidP="006F79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E4D">
              <w:rPr>
                <w:rFonts w:ascii="Times New Roman" w:hAnsi="Times New Roman" w:cs="Times New Roman"/>
                <w:sz w:val="20"/>
                <w:szCs w:val="20"/>
              </w:rPr>
              <w:t>Right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3389A4" w14:textId="77777777" w:rsidR="0012641D" w:rsidRPr="008842BF" w:rsidRDefault="0012641D" w:rsidP="006F7924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842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340FF4" w14:textId="77777777" w:rsidR="0012641D" w:rsidRPr="009D4E4D" w:rsidRDefault="0012641D" w:rsidP="006F79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E4D">
              <w:rPr>
                <w:rFonts w:ascii="Times New Roman" w:hAnsi="Times New Roman" w:cs="Times New Roman"/>
                <w:sz w:val="20"/>
                <w:szCs w:val="20"/>
              </w:rPr>
              <w:t>Left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54C009" w14:textId="77777777" w:rsidR="0012641D" w:rsidRPr="009D4E4D" w:rsidRDefault="0012641D" w:rsidP="006F79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E4D">
              <w:rPr>
                <w:rFonts w:ascii="Times New Roman" w:hAnsi="Times New Roman" w:cs="Times New Roman"/>
                <w:sz w:val="20"/>
                <w:szCs w:val="20"/>
              </w:rPr>
              <w:t>Right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57DC2E" w14:textId="77777777" w:rsidR="0012641D" w:rsidRPr="008842BF" w:rsidRDefault="0012641D" w:rsidP="006F7924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842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12641D" w:rsidRPr="009D4E4D" w14:paraId="388B67F7" w14:textId="77777777" w:rsidTr="006F7924">
        <w:tc>
          <w:tcPr>
            <w:tcW w:w="2284" w:type="dxa"/>
            <w:vAlign w:val="center"/>
          </w:tcPr>
          <w:p w14:paraId="05178752" w14:textId="77777777" w:rsidR="0012641D" w:rsidRPr="009D4E4D" w:rsidRDefault="0012641D" w:rsidP="006F79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E4D">
              <w:rPr>
                <w:rFonts w:ascii="Times New Roman" w:hAnsi="Times New Roman" w:cs="Times New Roman"/>
                <w:sz w:val="20"/>
                <w:szCs w:val="20"/>
              </w:rPr>
              <w:t>Width (mm)</w:t>
            </w:r>
          </w:p>
        </w:tc>
        <w:tc>
          <w:tcPr>
            <w:tcW w:w="1488" w:type="dxa"/>
            <w:vAlign w:val="center"/>
          </w:tcPr>
          <w:p w14:paraId="72AEFD19" w14:textId="77777777" w:rsidR="0012641D" w:rsidRPr="009D4E4D" w:rsidRDefault="0012641D" w:rsidP="006F79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E4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25±1.26</w:t>
            </w:r>
          </w:p>
        </w:tc>
        <w:tc>
          <w:tcPr>
            <w:tcW w:w="1488" w:type="dxa"/>
            <w:vAlign w:val="center"/>
          </w:tcPr>
          <w:p w14:paraId="3E309DA5" w14:textId="77777777" w:rsidR="0012641D" w:rsidRPr="009D4E4D" w:rsidRDefault="0012641D" w:rsidP="006F79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E4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42±1.28</w:t>
            </w:r>
          </w:p>
        </w:tc>
        <w:tc>
          <w:tcPr>
            <w:tcW w:w="922" w:type="dxa"/>
            <w:vAlign w:val="center"/>
          </w:tcPr>
          <w:p w14:paraId="6A1C9CA1" w14:textId="77777777" w:rsidR="0012641D" w:rsidRPr="009D4E4D" w:rsidRDefault="0012641D" w:rsidP="006F79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E4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1488" w:type="dxa"/>
            <w:vAlign w:val="center"/>
          </w:tcPr>
          <w:p w14:paraId="66B1B696" w14:textId="77777777" w:rsidR="0012641D" w:rsidRPr="009D4E4D" w:rsidRDefault="0012641D" w:rsidP="006F79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E4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99±2.01</w:t>
            </w:r>
          </w:p>
        </w:tc>
        <w:tc>
          <w:tcPr>
            <w:tcW w:w="1488" w:type="dxa"/>
            <w:vAlign w:val="center"/>
          </w:tcPr>
          <w:p w14:paraId="4AB67A20" w14:textId="77777777" w:rsidR="0012641D" w:rsidRPr="009D4E4D" w:rsidRDefault="0012641D" w:rsidP="006F79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E4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96±1.98</w:t>
            </w:r>
          </w:p>
        </w:tc>
        <w:tc>
          <w:tcPr>
            <w:tcW w:w="902" w:type="dxa"/>
            <w:vAlign w:val="center"/>
          </w:tcPr>
          <w:p w14:paraId="5577EB1A" w14:textId="77777777" w:rsidR="0012641D" w:rsidRPr="009D4E4D" w:rsidRDefault="0012641D" w:rsidP="006F79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E4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63</w:t>
            </w:r>
          </w:p>
        </w:tc>
        <w:tc>
          <w:tcPr>
            <w:tcW w:w="1488" w:type="dxa"/>
            <w:vAlign w:val="center"/>
          </w:tcPr>
          <w:p w14:paraId="7483173D" w14:textId="77777777" w:rsidR="0012641D" w:rsidRPr="009D4E4D" w:rsidRDefault="0012641D" w:rsidP="006F792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9D4E4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7</w:t>
            </w:r>
            <w:r w:rsidRPr="009D4E4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±2.10</w:t>
            </w:r>
          </w:p>
        </w:tc>
        <w:tc>
          <w:tcPr>
            <w:tcW w:w="1488" w:type="dxa"/>
            <w:vAlign w:val="center"/>
          </w:tcPr>
          <w:p w14:paraId="641F7459" w14:textId="77777777" w:rsidR="0012641D" w:rsidRPr="009D4E4D" w:rsidRDefault="0012641D" w:rsidP="006F79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E4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81±1.99</w:t>
            </w:r>
          </w:p>
        </w:tc>
        <w:tc>
          <w:tcPr>
            <w:tcW w:w="922" w:type="dxa"/>
            <w:vAlign w:val="center"/>
          </w:tcPr>
          <w:p w14:paraId="25BF5778" w14:textId="77777777" w:rsidR="0012641D" w:rsidRPr="009D4E4D" w:rsidRDefault="0012641D" w:rsidP="006F79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E4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657</w:t>
            </w:r>
          </w:p>
        </w:tc>
      </w:tr>
      <w:tr w:rsidR="0012641D" w:rsidRPr="009D4E4D" w14:paraId="37571B6A" w14:textId="77777777" w:rsidTr="006F7924">
        <w:tc>
          <w:tcPr>
            <w:tcW w:w="2284" w:type="dxa"/>
            <w:vAlign w:val="center"/>
          </w:tcPr>
          <w:p w14:paraId="5720529C" w14:textId="77777777" w:rsidR="0012641D" w:rsidRPr="009D4E4D" w:rsidRDefault="0012641D" w:rsidP="006F79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E4D">
              <w:rPr>
                <w:rFonts w:ascii="Times New Roman" w:hAnsi="Times New Roman" w:cs="Times New Roman"/>
                <w:sz w:val="20"/>
                <w:szCs w:val="20"/>
              </w:rPr>
              <w:t>Thickness (mm)</w:t>
            </w:r>
          </w:p>
        </w:tc>
        <w:tc>
          <w:tcPr>
            <w:tcW w:w="1488" w:type="dxa"/>
            <w:vAlign w:val="center"/>
          </w:tcPr>
          <w:p w14:paraId="0E0E0962" w14:textId="77777777" w:rsidR="0012641D" w:rsidRPr="009D4E4D" w:rsidRDefault="0012641D" w:rsidP="006F79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E4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16±0.62</w:t>
            </w:r>
          </w:p>
        </w:tc>
        <w:tc>
          <w:tcPr>
            <w:tcW w:w="1488" w:type="dxa"/>
            <w:vAlign w:val="center"/>
          </w:tcPr>
          <w:p w14:paraId="4B8ABEDB" w14:textId="77777777" w:rsidR="0012641D" w:rsidRPr="009D4E4D" w:rsidRDefault="0012641D" w:rsidP="006F79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E4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20±0.68</w:t>
            </w:r>
          </w:p>
        </w:tc>
        <w:tc>
          <w:tcPr>
            <w:tcW w:w="922" w:type="dxa"/>
            <w:vAlign w:val="center"/>
          </w:tcPr>
          <w:p w14:paraId="24C8B1A0" w14:textId="77777777" w:rsidR="0012641D" w:rsidRPr="009D4E4D" w:rsidRDefault="0012641D" w:rsidP="006F79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E4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93</w:t>
            </w:r>
          </w:p>
        </w:tc>
        <w:tc>
          <w:tcPr>
            <w:tcW w:w="1488" w:type="dxa"/>
            <w:vAlign w:val="center"/>
          </w:tcPr>
          <w:p w14:paraId="42530757" w14:textId="77777777" w:rsidR="0012641D" w:rsidRPr="009D4E4D" w:rsidRDefault="0012641D" w:rsidP="006F79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E4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76±0.87</w:t>
            </w:r>
          </w:p>
        </w:tc>
        <w:tc>
          <w:tcPr>
            <w:tcW w:w="1488" w:type="dxa"/>
            <w:vAlign w:val="center"/>
          </w:tcPr>
          <w:p w14:paraId="064D61A3" w14:textId="77777777" w:rsidR="0012641D" w:rsidRPr="009D4E4D" w:rsidRDefault="0012641D" w:rsidP="006F79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E4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92±0.94</w:t>
            </w:r>
          </w:p>
        </w:tc>
        <w:tc>
          <w:tcPr>
            <w:tcW w:w="902" w:type="dxa"/>
            <w:vAlign w:val="center"/>
          </w:tcPr>
          <w:p w14:paraId="61A75333" w14:textId="77777777" w:rsidR="0012641D" w:rsidRPr="009D4E4D" w:rsidRDefault="0012641D" w:rsidP="006F79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E4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1488" w:type="dxa"/>
            <w:vAlign w:val="center"/>
          </w:tcPr>
          <w:p w14:paraId="6B2FB313" w14:textId="77777777" w:rsidR="0012641D" w:rsidRPr="009D4E4D" w:rsidRDefault="0012641D" w:rsidP="006F792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9D4E4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86±1.19</w:t>
            </w:r>
          </w:p>
        </w:tc>
        <w:tc>
          <w:tcPr>
            <w:tcW w:w="1488" w:type="dxa"/>
            <w:vAlign w:val="center"/>
          </w:tcPr>
          <w:p w14:paraId="1FF5E128" w14:textId="77777777" w:rsidR="0012641D" w:rsidRPr="009D4E4D" w:rsidRDefault="0012641D" w:rsidP="006F79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E4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02±1.25</w:t>
            </w:r>
          </w:p>
        </w:tc>
        <w:tc>
          <w:tcPr>
            <w:tcW w:w="922" w:type="dxa"/>
            <w:vAlign w:val="center"/>
          </w:tcPr>
          <w:p w14:paraId="36CB7BBF" w14:textId="77777777" w:rsidR="0012641D" w:rsidRPr="009D4E4D" w:rsidRDefault="0012641D" w:rsidP="006F79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E4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77</w:t>
            </w:r>
          </w:p>
        </w:tc>
      </w:tr>
      <w:tr w:rsidR="0012641D" w:rsidRPr="009D4E4D" w14:paraId="10E0577D" w14:textId="77777777" w:rsidTr="006F7924">
        <w:tc>
          <w:tcPr>
            <w:tcW w:w="2284" w:type="dxa"/>
            <w:vAlign w:val="center"/>
          </w:tcPr>
          <w:p w14:paraId="23C380DC" w14:textId="77777777" w:rsidR="0012641D" w:rsidRPr="009D4E4D" w:rsidRDefault="0012641D" w:rsidP="006F79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E4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SA</w:t>
            </w:r>
          </w:p>
        </w:tc>
        <w:tc>
          <w:tcPr>
            <w:tcW w:w="1488" w:type="dxa"/>
            <w:vAlign w:val="center"/>
          </w:tcPr>
          <w:p w14:paraId="1E33391D" w14:textId="77777777" w:rsidR="0012641D" w:rsidRPr="009D4E4D" w:rsidRDefault="0012641D" w:rsidP="006F792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9D4E4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4.67±13.63</w:t>
            </w:r>
          </w:p>
        </w:tc>
        <w:tc>
          <w:tcPr>
            <w:tcW w:w="1488" w:type="dxa"/>
            <w:vAlign w:val="center"/>
          </w:tcPr>
          <w:p w14:paraId="2E22C210" w14:textId="77777777" w:rsidR="0012641D" w:rsidRPr="009D4E4D" w:rsidRDefault="0012641D" w:rsidP="006F79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E4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5.54±12.99</w:t>
            </w:r>
          </w:p>
        </w:tc>
        <w:tc>
          <w:tcPr>
            <w:tcW w:w="922" w:type="dxa"/>
            <w:vAlign w:val="center"/>
          </w:tcPr>
          <w:p w14:paraId="067B9FF4" w14:textId="77777777" w:rsidR="0012641D" w:rsidRPr="009D4E4D" w:rsidRDefault="0012641D" w:rsidP="006F79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E4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16</w:t>
            </w:r>
          </w:p>
        </w:tc>
        <w:tc>
          <w:tcPr>
            <w:tcW w:w="1488" w:type="dxa"/>
            <w:vAlign w:val="center"/>
          </w:tcPr>
          <w:p w14:paraId="4FB419B3" w14:textId="77777777" w:rsidR="0012641D" w:rsidRPr="009D4E4D" w:rsidRDefault="0012641D" w:rsidP="006F79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E4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4.03±14.19</w:t>
            </w:r>
          </w:p>
        </w:tc>
        <w:tc>
          <w:tcPr>
            <w:tcW w:w="1488" w:type="dxa"/>
            <w:vAlign w:val="center"/>
          </w:tcPr>
          <w:p w14:paraId="4B4ABB7F" w14:textId="77777777" w:rsidR="0012641D" w:rsidRPr="009D4E4D" w:rsidRDefault="0012641D" w:rsidP="006F79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E4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4.36±13.36</w:t>
            </w:r>
          </w:p>
        </w:tc>
        <w:tc>
          <w:tcPr>
            <w:tcW w:w="902" w:type="dxa"/>
            <w:vAlign w:val="center"/>
          </w:tcPr>
          <w:p w14:paraId="0D07DE51" w14:textId="77777777" w:rsidR="0012641D" w:rsidRPr="009D4E4D" w:rsidRDefault="0012641D" w:rsidP="006F79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E4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16</w:t>
            </w:r>
          </w:p>
        </w:tc>
        <w:tc>
          <w:tcPr>
            <w:tcW w:w="1488" w:type="dxa"/>
            <w:vAlign w:val="center"/>
          </w:tcPr>
          <w:p w14:paraId="01E8817A" w14:textId="77777777" w:rsidR="0012641D" w:rsidRPr="009D4E4D" w:rsidRDefault="0012641D" w:rsidP="006F79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E4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0.61±13.42</w:t>
            </w:r>
          </w:p>
        </w:tc>
        <w:tc>
          <w:tcPr>
            <w:tcW w:w="1488" w:type="dxa"/>
            <w:vAlign w:val="center"/>
          </w:tcPr>
          <w:p w14:paraId="4FBBD3B3" w14:textId="77777777" w:rsidR="0012641D" w:rsidRPr="009D4E4D" w:rsidRDefault="0012641D" w:rsidP="006F79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E4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2.00±14.78</w:t>
            </w:r>
          </w:p>
        </w:tc>
        <w:tc>
          <w:tcPr>
            <w:tcW w:w="922" w:type="dxa"/>
            <w:vAlign w:val="center"/>
          </w:tcPr>
          <w:p w14:paraId="73B56493" w14:textId="77777777" w:rsidR="0012641D" w:rsidRPr="009D4E4D" w:rsidRDefault="0012641D" w:rsidP="006F79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E4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18</w:t>
            </w:r>
          </w:p>
        </w:tc>
      </w:tr>
      <w:tr w:rsidR="0012641D" w:rsidRPr="009D4E4D" w14:paraId="656DC5A5" w14:textId="77777777" w:rsidTr="006F7924">
        <w:tc>
          <w:tcPr>
            <w:tcW w:w="2284" w:type="dxa"/>
            <w:vAlign w:val="center"/>
          </w:tcPr>
          <w:p w14:paraId="09890219" w14:textId="77777777" w:rsidR="0012641D" w:rsidRPr="009D4E4D" w:rsidRDefault="0012641D" w:rsidP="006F79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E4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WV</w:t>
            </w:r>
          </w:p>
        </w:tc>
        <w:tc>
          <w:tcPr>
            <w:tcW w:w="1488" w:type="dxa"/>
            <w:vAlign w:val="center"/>
          </w:tcPr>
          <w:p w14:paraId="68222896" w14:textId="77777777" w:rsidR="0012641D" w:rsidRPr="009D4E4D" w:rsidRDefault="0012641D" w:rsidP="006F792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9D4E4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.</w:t>
            </w:r>
            <w:r w:rsidRPr="009D4E4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5</w:t>
            </w:r>
            <w:r w:rsidRPr="009D4E4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488" w:type="dxa"/>
            <w:vAlign w:val="center"/>
          </w:tcPr>
          <w:p w14:paraId="017BE27B" w14:textId="77777777" w:rsidR="0012641D" w:rsidRPr="009D4E4D" w:rsidRDefault="0012641D" w:rsidP="006F79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27</w:t>
            </w:r>
            <w:r w:rsidRPr="009D4E4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22" w:type="dxa"/>
            <w:vAlign w:val="center"/>
          </w:tcPr>
          <w:p w14:paraId="08AC2FF3" w14:textId="77777777" w:rsidR="0012641D" w:rsidRPr="009D4E4D" w:rsidRDefault="0012641D" w:rsidP="006F79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E4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2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88" w:type="dxa"/>
            <w:vAlign w:val="center"/>
          </w:tcPr>
          <w:p w14:paraId="50B837A6" w14:textId="77777777" w:rsidR="0012641D" w:rsidRPr="009D4E4D" w:rsidRDefault="0012641D" w:rsidP="006F79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55</w:t>
            </w:r>
            <w:r w:rsidRPr="009D4E4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488" w:type="dxa"/>
            <w:vAlign w:val="center"/>
          </w:tcPr>
          <w:p w14:paraId="463BAD63" w14:textId="77777777" w:rsidR="0012641D" w:rsidRPr="009D4E4D" w:rsidRDefault="0012641D" w:rsidP="006F79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55</w:t>
            </w:r>
            <w:r w:rsidRPr="009D4E4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02" w:type="dxa"/>
            <w:vAlign w:val="center"/>
          </w:tcPr>
          <w:p w14:paraId="7A779B75" w14:textId="77777777" w:rsidR="0012641D" w:rsidRPr="009D4E4D" w:rsidRDefault="0012641D" w:rsidP="006F79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E4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8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88" w:type="dxa"/>
            <w:vAlign w:val="center"/>
          </w:tcPr>
          <w:p w14:paraId="5993D84E" w14:textId="77777777" w:rsidR="0012641D" w:rsidRPr="009D4E4D" w:rsidRDefault="0012641D" w:rsidP="006F792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9D4E4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9D4E4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±0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488" w:type="dxa"/>
            <w:vAlign w:val="center"/>
          </w:tcPr>
          <w:p w14:paraId="17DE0B78" w14:textId="77777777" w:rsidR="0012641D" w:rsidRPr="009D4E4D" w:rsidRDefault="0012641D" w:rsidP="006F79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E4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</w:t>
            </w:r>
            <w:r w:rsidRPr="009D4E4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±0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22" w:type="dxa"/>
            <w:vAlign w:val="center"/>
          </w:tcPr>
          <w:p w14:paraId="3C6AB9FC" w14:textId="77777777" w:rsidR="0012641D" w:rsidRPr="009D4E4D" w:rsidRDefault="0012641D" w:rsidP="006F79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E4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18</w:t>
            </w:r>
          </w:p>
        </w:tc>
      </w:tr>
    </w:tbl>
    <w:p w14:paraId="06DD18EF" w14:textId="26E06568" w:rsidR="004253D9" w:rsidRPr="0061483C" w:rsidRDefault="0012641D">
      <w:pPr>
        <w:rPr>
          <w:rFonts w:ascii="Times New Roman" w:hAnsi="Times New Roman" w:cs="Times New Roman"/>
          <w:sz w:val="20"/>
          <w:szCs w:val="20"/>
        </w:rPr>
      </w:pPr>
      <w:r w:rsidRPr="009D4E4D">
        <w:rPr>
          <w:rFonts w:ascii="Times New Roman" w:hAnsi="Times New Roman" w:cs="Times New Roman"/>
          <w:b/>
          <w:bCs/>
          <w:sz w:val="20"/>
          <w:szCs w:val="20"/>
        </w:rPr>
        <w:t>Notes</w:t>
      </w:r>
      <w:r w:rsidRPr="009D4E4D">
        <w:rPr>
          <w:rFonts w:ascii="Times New Roman" w:hAnsi="Times New Roman" w:cs="Times New Roman"/>
          <w:sz w:val="20"/>
          <w:szCs w:val="20"/>
        </w:rPr>
        <w:t>: T2DM, type 2 diabetes mellitus</w:t>
      </w:r>
      <w:r>
        <w:rPr>
          <w:rFonts w:ascii="Times New Roman" w:eastAsia="楷体" w:hAnsi="Times New Roman" w:cs="Times New Roman" w:hint="eastAsia"/>
          <w:sz w:val="20"/>
          <w:szCs w:val="20"/>
        </w:rPr>
        <w:t>;</w:t>
      </w:r>
      <w:r w:rsidRPr="009D4E4D">
        <w:rPr>
          <w:rFonts w:ascii="Times New Roman" w:hAnsi="Times New Roman" w:cs="Times New Roman"/>
          <w:sz w:val="20"/>
          <w:szCs w:val="20"/>
        </w:rPr>
        <w:t xml:space="preserve"> D</w:t>
      </w:r>
      <w:r w:rsidR="00A25AD5">
        <w:rPr>
          <w:rFonts w:ascii="Times New Roman" w:hAnsi="Times New Roman" w:cs="Times New Roman" w:hint="eastAsia"/>
          <w:sz w:val="20"/>
          <w:szCs w:val="20"/>
        </w:rPr>
        <w:t>P</w:t>
      </w:r>
      <w:r w:rsidRPr="009D4E4D">
        <w:rPr>
          <w:rFonts w:ascii="Times New Roman" w:hAnsi="Times New Roman" w:cs="Times New Roman"/>
          <w:sz w:val="20"/>
          <w:szCs w:val="20"/>
        </w:rPr>
        <w:t xml:space="preserve">N, </w:t>
      </w:r>
      <w:bookmarkStart w:id="0" w:name="OLE_LINK57"/>
      <w:r w:rsidR="00A25AD5" w:rsidRPr="00744984">
        <w:rPr>
          <w:rFonts w:ascii="Times New Roman" w:hAnsi="Times New Roman" w:cs="Times New Roman" w:hint="eastAsia"/>
          <w:sz w:val="20"/>
          <w:szCs w:val="20"/>
        </w:rPr>
        <w:t>diabetic polyneuropathy</w:t>
      </w:r>
      <w:bookmarkEnd w:id="0"/>
      <w:r w:rsidRPr="009D4E4D">
        <w:rPr>
          <w:rFonts w:ascii="Times New Roman" w:hAnsi="Times New Roman" w:cs="Times New Roman"/>
          <w:sz w:val="20"/>
          <w:szCs w:val="20"/>
        </w:rPr>
        <w:t xml:space="preserve">; CSA, cross-sectional area; SWV, shear wave velocity. </w:t>
      </w:r>
    </w:p>
    <w:sectPr w:rsidR="004253D9" w:rsidRPr="0061483C" w:rsidSect="0012641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BEEEF5" w14:textId="77777777" w:rsidR="007A01DC" w:rsidRDefault="007A01DC" w:rsidP="0061483C">
      <w:pPr>
        <w:rPr>
          <w:rFonts w:hint="eastAsia"/>
        </w:rPr>
      </w:pPr>
      <w:r>
        <w:separator/>
      </w:r>
    </w:p>
  </w:endnote>
  <w:endnote w:type="continuationSeparator" w:id="0">
    <w:p w14:paraId="7AB115A9" w14:textId="77777777" w:rsidR="007A01DC" w:rsidRDefault="007A01DC" w:rsidP="0061483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A5B922" w14:textId="77777777" w:rsidR="007A01DC" w:rsidRDefault="007A01DC" w:rsidP="0061483C">
      <w:pPr>
        <w:rPr>
          <w:rFonts w:hint="eastAsia"/>
        </w:rPr>
      </w:pPr>
      <w:r>
        <w:separator/>
      </w:r>
    </w:p>
  </w:footnote>
  <w:footnote w:type="continuationSeparator" w:id="0">
    <w:p w14:paraId="792A6324" w14:textId="77777777" w:rsidR="007A01DC" w:rsidRDefault="007A01DC" w:rsidP="0061483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removePersonalInformation/>
  <w:removeDateAndTime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zS2NDI2MTS1MLQwNTNU0lEKTi0uzszPAykwrAUAE/sncywAAAA="/>
  </w:docVars>
  <w:rsids>
    <w:rsidRoot w:val="0012641D"/>
    <w:rsid w:val="000E2D0D"/>
    <w:rsid w:val="0012641D"/>
    <w:rsid w:val="004253D9"/>
    <w:rsid w:val="00455023"/>
    <w:rsid w:val="0061483C"/>
    <w:rsid w:val="006F6941"/>
    <w:rsid w:val="007A01DC"/>
    <w:rsid w:val="00A25AD5"/>
    <w:rsid w:val="00A74ACE"/>
    <w:rsid w:val="00B4430B"/>
    <w:rsid w:val="00DA1B2D"/>
    <w:rsid w:val="00F56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427922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641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264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1483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1483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148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1483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6</Characters>
  <Application>Microsoft Office Word</Application>
  <DocSecurity>0</DocSecurity>
  <Lines>4</Lines>
  <Paragraphs>1</Paragraphs>
  <ScaleCrop>false</ScaleCrop>
  <Company/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9-04T07:38:00Z</dcterms:created>
  <dcterms:modified xsi:type="dcterms:W3CDTF">2025-03-19T07:58:00Z</dcterms:modified>
</cp:coreProperties>
</file>